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E07" w:rsidRPr="00DA69C4" w:rsidRDefault="00DC5E07" w:rsidP="00994A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</w:rPr>
      </w:pPr>
      <w:r w:rsidRPr="00DA69C4">
        <w:rPr>
          <w:rFonts w:ascii="Times New Roman" w:eastAsia="Times New Roman" w:hAnsi="Times New Roman" w:cs="Times New Roman"/>
          <w:b/>
          <w:bCs/>
        </w:rPr>
        <w:t>Legends</w:t>
      </w:r>
    </w:p>
    <w:p w:rsidR="00994A31" w:rsidRPr="00DA69C4" w:rsidRDefault="00994A31" w:rsidP="00994A31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DA69C4">
        <w:rPr>
          <w:rFonts w:ascii="Times New Roman" w:eastAsia="Times New Roman" w:hAnsi="Times New Roman" w:cs="Times New Roman"/>
          <w:b/>
          <w:bCs/>
        </w:rPr>
        <w:t>Supplementary Table 1:</w:t>
      </w:r>
      <w:r w:rsidRPr="00DA69C4">
        <w:rPr>
          <w:rFonts w:ascii="Times New Roman" w:eastAsia="Times New Roman" w:hAnsi="Times New Roman" w:cs="Times New Roman"/>
        </w:rPr>
        <w:t xml:space="preserve"> Annual number of publications (all document types) in </w:t>
      </w:r>
      <w:r w:rsidRPr="00DA69C4">
        <w:rPr>
          <w:rFonts w:ascii="Times New Roman" w:eastAsia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eastAsia="Times New Roman" w:hAnsi="Times New Roman" w:cs="Times New Roman"/>
        </w:rPr>
        <w:t>, 2001–2024.</w:t>
      </w:r>
    </w:p>
    <w:p w:rsidR="00994A31" w:rsidRPr="00DA69C4" w:rsidRDefault="00994A31" w:rsidP="00994A31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DA69C4">
        <w:rPr>
          <w:rFonts w:ascii="Times New Roman" w:eastAsia="Times New Roman" w:hAnsi="Times New Roman" w:cs="Times New Roman"/>
          <w:b/>
          <w:bCs/>
        </w:rPr>
        <w:t>Supplementary Table 2:</w:t>
      </w:r>
      <w:r w:rsidRPr="00DA69C4">
        <w:rPr>
          <w:rFonts w:ascii="Times New Roman" w:eastAsia="Times New Roman" w:hAnsi="Times New Roman" w:cs="Times New Roman"/>
        </w:rPr>
        <w:t xml:space="preserve"> List of 95 countries with publication and citation counts (all document types) in </w:t>
      </w:r>
      <w:r w:rsidRPr="00DA69C4">
        <w:rPr>
          <w:rFonts w:ascii="Times New Roman" w:eastAsia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eastAsia="Times New Roman" w:hAnsi="Times New Roman" w:cs="Times New Roman"/>
        </w:rPr>
        <w:t>, 2001–2024.</w:t>
      </w:r>
    </w:p>
    <w:p w:rsidR="00994A31" w:rsidRPr="00DA69C4" w:rsidRDefault="00994A31" w:rsidP="00994A31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DA69C4">
        <w:rPr>
          <w:rFonts w:ascii="Times New Roman" w:eastAsia="Times New Roman" w:hAnsi="Times New Roman" w:cs="Times New Roman"/>
          <w:b/>
          <w:bCs/>
        </w:rPr>
        <w:t>Supplementary Table 3:</w:t>
      </w:r>
      <w:r w:rsidRPr="00DA69C4">
        <w:rPr>
          <w:rFonts w:ascii="Times New Roman" w:eastAsia="Times New Roman" w:hAnsi="Times New Roman" w:cs="Times New Roman"/>
        </w:rPr>
        <w:t xml:space="preserve"> Annual number of original research articles published in </w:t>
      </w:r>
      <w:r w:rsidRPr="00DA69C4">
        <w:rPr>
          <w:rFonts w:ascii="Times New Roman" w:eastAsia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eastAsia="Times New Roman" w:hAnsi="Times New Roman" w:cs="Times New Roman"/>
        </w:rPr>
        <w:t>, 2001–2024.</w:t>
      </w:r>
    </w:p>
    <w:p w:rsidR="00994A31" w:rsidRPr="00DA69C4" w:rsidRDefault="00994A31" w:rsidP="00994A31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DA69C4">
        <w:rPr>
          <w:rFonts w:ascii="Times New Roman" w:eastAsia="Times New Roman" w:hAnsi="Times New Roman" w:cs="Times New Roman"/>
          <w:b/>
          <w:bCs/>
        </w:rPr>
        <w:t>Supplementary Table 4:</w:t>
      </w:r>
      <w:r w:rsidRPr="00DA69C4">
        <w:rPr>
          <w:rFonts w:ascii="Times New Roman" w:eastAsia="Times New Roman" w:hAnsi="Times New Roman" w:cs="Times New Roman"/>
        </w:rPr>
        <w:t xml:space="preserve"> List of 85 countries with publication and citation counts for original research articles in </w:t>
      </w:r>
      <w:r w:rsidRPr="00DA69C4">
        <w:rPr>
          <w:rFonts w:ascii="Times New Roman" w:eastAsia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eastAsia="Times New Roman" w:hAnsi="Times New Roman" w:cs="Times New Roman"/>
        </w:rPr>
        <w:t>, 2001–2024.</w:t>
      </w:r>
    </w:p>
    <w:p w:rsidR="00994A31" w:rsidRPr="00DA69C4" w:rsidRDefault="00994A31" w:rsidP="00994A31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DA69C4">
        <w:rPr>
          <w:rFonts w:ascii="Times New Roman" w:eastAsia="Times New Roman" w:hAnsi="Times New Roman" w:cs="Times New Roman"/>
          <w:b/>
          <w:bCs/>
        </w:rPr>
        <w:t>Supplementary Table 5:</w:t>
      </w:r>
      <w:r w:rsidRPr="00DA69C4">
        <w:rPr>
          <w:rFonts w:ascii="Times New Roman" w:eastAsia="Times New Roman" w:hAnsi="Times New Roman" w:cs="Times New Roman"/>
        </w:rPr>
        <w:t xml:space="preserve"> Annual number of review articles published in </w:t>
      </w:r>
      <w:r w:rsidRPr="00DA69C4">
        <w:rPr>
          <w:rFonts w:ascii="Times New Roman" w:eastAsia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eastAsia="Times New Roman" w:hAnsi="Times New Roman" w:cs="Times New Roman"/>
        </w:rPr>
        <w:t>, 2001–2024.</w:t>
      </w:r>
    </w:p>
    <w:p w:rsidR="00994A31" w:rsidRPr="00DA69C4" w:rsidRDefault="00994A31" w:rsidP="00994A31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DA69C4">
        <w:rPr>
          <w:rFonts w:ascii="Times New Roman" w:eastAsia="Times New Roman" w:hAnsi="Times New Roman" w:cs="Times New Roman"/>
          <w:b/>
          <w:bCs/>
        </w:rPr>
        <w:t>Supplementary Table 6:</w:t>
      </w:r>
      <w:r w:rsidRPr="00DA69C4">
        <w:rPr>
          <w:rFonts w:ascii="Times New Roman" w:eastAsia="Times New Roman" w:hAnsi="Times New Roman" w:cs="Times New Roman"/>
        </w:rPr>
        <w:t xml:space="preserve"> List of 75 countries with publication and citation counts for review articles in </w:t>
      </w:r>
      <w:r w:rsidRPr="00DA69C4">
        <w:rPr>
          <w:rFonts w:ascii="Times New Roman" w:eastAsia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eastAsia="Times New Roman" w:hAnsi="Times New Roman" w:cs="Times New Roman"/>
        </w:rPr>
        <w:t>, 2001–2024.</w:t>
      </w:r>
    </w:p>
    <w:p w:rsidR="00994A31" w:rsidRPr="00DA69C4" w:rsidRDefault="00994A31" w:rsidP="00994A31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DA69C4">
        <w:rPr>
          <w:rFonts w:ascii="Times New Roman" w:eastAsia="Times New Roman" w:hAnsi="Times New Roman" w:cs="Times New Roman"/>
          <w:b/>
          <w:bCs/>
        </w:rPr>
        <w:t>Supplementary Table 7:</w:t>
      </w:r>
      <w:r w:rsidRPr="00DA69C4">
        <w:rPr>
          <w:rFonts w:ascii="Times New Roman" w:eastAsia="Times New Roman" w:hAnsi="Times New Roman" w:cs="Times New Roman"/>
        </w:rPr>
        <w:t xml:space="preserve"> List of 42 retracted papers published in </w:t>
      </w:r>
      <w:r w:rsidRPr="00DA69C4">
        <w:rPr>
          <w:rFonts w:ascii="Times New Roman" w:eastAsia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eastAsia="Times New Roman" w:hAnsi="Times New Roman" w:cs="Times New Roman"/>
        </w:rPr>
        <w:t>.</w:t>
      </w:r>
    </w:p>
    <w:p w:rsidR="00994A31" w:rsidRPr="00DA69C4" w:rsidRDefault="00994A31" w:rsidP="00994A31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DA69C4">
        <w:rPr>
          <w:rFonts w:ascii="Times New Roman" w:eastAsia="Times New Roman" w:hAnsi="Times New Roman" w:cs="Times New Roman"/>
          <w:b/>
          <w:bCs/>
        </w:rPr>
        <w:t>Supplementary Table 8:</w:t>
      </w:r>
      <w:r w:rsidRPr="00DA69C4">
        <w:rPr>
          <w:rFonts w:ascii="Times New Roman" w:eastAsia="Times New Roman" w:hAnsi="Times New Roman" w:cs="Times New Roman"/>
        </w:rPr>
        <w:t xml:space="preserve"> Institutions with at least two publications among the 42 retracted papers in </w:t>
      </w:r>
      <w:r w:rsidRPr="00DA69C4">
        <w:rPr>
          <w:rFonts w:ascii="Times New Roman" w:eastAsia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eastAsia="Times New Roman" w:hAnsi="Times New Roman" w:cs="Times New Roman"/>
        </w:rPr>
        <w:t>.</w:t>
      </w:r>
    </w:p>
    <w:p w:rsidR="00994A31" w:rsidRPr="00DA69C4" w:rsidRDefault="00994A31" w:rsidP="00994A31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DA69C4">
        <w:rPr>
          <w:rFonts w:ascii="Times New Roman" w:eastAsia="Times New Roman" w:hAnsi="Times New Roman" w:cs="Times New Roman"/>
          <w:b/>
          <w:bCs/>
        </w:rPr>
        <w:t>Supplementary Table 9:</w:t>
      </w:r>
      <w:r w:rsidRPr="00DA69C4">
        <w:rPr>
          <w:rFonts w:ascii="Times New Roman" w:eastAsia="Times New Roman" w:hAnsi="Times New Roman" w:cs="Times New Roman"/>
        </w:rPr>
        <w:t xml:space="preserve"> Country-wise distribution of the 42 retracted papers published in </w:t>
      </w:r>
      <w:r w:rsidRPr="00DA69C4">
        <w:rPr>
          <w:rFonts w:ascii="Times New Roman" w:eastAsia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eastAsia="Times New Roman" w:hAnsi="Times New Roman" w:cs="Times New Roman"/>
        </w:rPr>
        <w:t>.</w:t>
      </w:r>
    </w:p>
    <w:p w:rsidR="00994A31" w:rsidRPr="00DA69C4" w:rsidRDefault="00994A31" w:rsidP="00994A31">
      <w:pPr>
        <w:rPr>
          <w:rFonts w:ascii="Times New Roman" w:hAnsi="Times New Roman" w:cs="Times New Roman"/>
        </w:rPr>
      </w:pPr>
    </w:p>
    <w:p w:rsidR="00994A31" w:rsidRPr="00DA69C4" w:rsidRDefault="00994A31">
      <w:pPr>
        <w:rPr>
          <w:rFonts w:ascii="Times New Roman" w:hAnsi="Times New Roman" w:cs="Times New Roman"/>
        </w:rPr>
      </w:pPr>
      <w:r w:rsidRPr="00DA69C4">
        <w:rPr>
          <w:rFonts w:ascii="Times New Roman" w:hAnsi="Times New Roman" w:cs="Times New Roman"/>
        </w:rPr>
        <w:br w:type="page"/>
      </w:r>
    </w:p>
    <w:tbl>
      <w:tblPr>
        <w:tblW w:w="4315" w:type="dxa"/>
        <w:jc w:val="center"/>
        <w:tblLook w:val="04A0" w:firstRow="1" w:lastRow="0" w:firstColumn="1" w:lastColumn="0" w:noHBand="0" w:noVBand="1"/>
      </w:tblPr>
      <w:tblGrid>
        <w:gridCol w:w="960"/>
        <w:gridCol w:w="3355"/>
      </w:tblGrid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Year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Publication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3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0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7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5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6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7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9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8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4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9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3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0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6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6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3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6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5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8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6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8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0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2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9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3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5</w:t>
            </w:r>
          </w:p>
        </w:tc>
      </w:tr>
      <w:tr w:rsidR="00CD341B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5</w:t>
            </w:r>
          </w:p>
        </w:tc>
      </w:tr>
      <w:tr w:rsidR="00E71C2C" w:rsidRPr="00DA69C4" w:rsidTr="00EB6E6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C" w:rsidRPr="00DA69C4" w:rsidRDefault="00E71C2C" w:rsidP="00E71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9</w:t>
            </w:r>
          </w:p>
        </w:tc>
      </w:tr>
    </w:tbl>
    <w:p w:rsidR="00E71C2C" w:rsidRPr="00DA69C4" w:rsidRDefault="00E71C2C" w:rsidP="00010C1F">
      <w:pPr>
        <w:pStyle w:val="NoSpacing"/>
        <w:rPr>
          <w:rFonts w:ascii="Times New Roman" w:hAnsi="Times New Roman" w:cs="Times New Roman"/>
        </w:rPr>
      </w:pPr>
    </w:p>
    <w:p w:rsidR="00122715" w:rsidRPr="00DA69C4" w:rsidRDefault="00122715" w:rsidP="00122715">
      <w:pPr>
        <w:pStyle w:val="NoSpacing"/>
        <w:rPr>
          <w:rFonts w:ascii="Times New Roman" w:hAnsi="Times New Roman" w:cs="Times New Roman"/>
        </w:rPr>
      </w:pPr>
      <w:r w:rsidRPr="00DA69C4">
        <w:rPr>
          <w:rFonts w:ascii="Times New Roman" w:hAnsi="Times New Roman" w:cs="Times New Roman"/>
          <w:b/>
          <w:bCs/>
        </w:rPr>
        <w:t>Supplementary Table 1:</w:t>
      </w:r>
      <w:r w:rsidRPr="00DA69C4">
        <w:rPr>
          <w:rFonts w:ascii="Times New Roman" w:hAnsi="Times New Roman" w:cs="Times New Roman"/>
        </w:rPr>
        <w:t xml:space="preserve"> Annual number of publications (all document types) in </w:t>
      </w:r>
      <w:r w:rsidRPr="00DA69C4">
        <w:rPr>
          <w:rFonts w:ascii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hAnsi="Times New Roman" w:cs="Times New Roman"/>
        </w:rPr>
        <w:t>, 2001–2024.</w:t>
      </w:r>
    </w:p>
    <w:p w:rsidR="00E3588A" w:rsidRPr="00DA69C4" w:rsidRDefault="00E3588A">
      <w:pPr>
        <w:rPr>
          <w:rFonts w:ascii="Times New Roman" w:hAnsi="Times New Roman" w:cs="Times New Roman"/>
          <w:kern w:val="0"/>
          <w14:ligatures w14:val="none"/>
        </w:rPr>
      </w:pPr>
      <w:r w:rsidRPr="00DA69C4">
        <w:rPr>
          <w:rFonts w:ascii="Times New Roman" w:hAnsi="Times New Roman" w:cs="Times New Roman"/>
        </w:rPr>
        <w:br w:type="page"/>
      </w:r>
    </w:p>
    <w:tbl>
      <w:tblPr>
        <w:tblW w:w="10595" w:type="dxa"/>
        <w:jc w:val="center"/>
        <w:tblLook w:val="04A0" w:firstRow="1" w:lastRow="0" w:firstColumn="1" w:lastColumn="0" w:noHBand="0" w:noVBand="1"/>
      </w:tblPr>
      <w:tblGrid>
        <w:gridCol w:w="580"/>
        <w:gridCol w:w="2416"/>
        <w:gridCol w:w="1237"/>
        <w:gridCol w:w="1040"/>
        <w:gridCol w:w="740"/>
        <w:gridCol w:w="2340"/>
        <w:gridCol w:w="1237"/>
        <w:gridCol w:w="1011"/>
      </w:tblGrid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#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untry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cumen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tation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#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untry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cument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tations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byan Arab Jamahiriy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srael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ypru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ger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6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thuan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ng Kong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1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cao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ovak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2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sta Ric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cuado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bano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nland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9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pal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wa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9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agua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ted Arab Emirate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3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fghanist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nmark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9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men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ssian Federatio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d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rd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thiop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m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5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yrgyzst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man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0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ata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ailand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2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wand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gentin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1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rian Arab Republic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lgiu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2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nis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rtugal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9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tv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zech Republic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8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nezuel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witzerland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4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meroo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str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9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mb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ays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7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unei Darussala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xico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5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laru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aq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6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ungar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7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snia and Herzegovin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wede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56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by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ger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8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lestin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kist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5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me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ad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67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et Na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iw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49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oven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therland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13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ones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ai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30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zbekist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 Kore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25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zakhst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anc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1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gand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stral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66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rb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udi Arab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4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lgar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land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83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l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ted Kingdo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34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w Zealand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al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57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ngladesh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rke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36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gapor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zil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60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eland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ap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89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at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60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43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uwait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ypt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96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ton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ted State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66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 Afric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51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eec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n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28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krain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rman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569</w:t>
            </w:r>
          </w:p>
        </w:tc>
      </w:tr>
      <w:tr w:rsidR="00E3588A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occo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88A" w:rsidRPr="00DA69C4" w:rsidRDefault="00E3588A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88A" w:rsidRPr="00DA69C4" w:rsidRDefault="00E3588A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</w:tbl>
    <w:p w:rsidR="00E3588A" w:rsidRPr="00DA69C4" w:rsidRDefault="00E3588A" w:rsidP="00E3588A">
      <w:pPr>
        <w:spacing w:line="240" w:lineRule="auto"/>
        <w:rPr>
          <w:rFonts w:ascii="Times New Roman" w:hAnsi="Times New Roman" w:cs="Times New Roman"/>
          <w:noProof/>
        </w:rPr>
      </w:pPr>
    </w:p>
    <w:p w:rsidR="00122715" w:rsidRPr="00DA69C4" w:rsidRDefault="00122715" w:rsidP="00122715">
      <w:pPr>
        <w:pStyle w:val="NoSpacing"/>
        <w:rPr>
          <w:rFonts w:ascii="Times New Roman" w:hAnsi="Times New Roman" w:cs="Times New Roman"/>
        </w:rPr>
      </w:pPr>
      <w:r w:rsidRPr="00DA69C4">
        <w:rPr>
          <w:rFonts w:ascii="Times New Roman" w:hAnsi="Times New Roman" w:cs="Times New Roman"/>
          <w:b/>
          <w:bCs/>
        </w:rPr>
        <w:t>Supplementary Table 2:</w:t>
      </w:r>
      <w:r w:rsidRPr="00DA69C4">
        <w:rPr>
          <w:rFonts w:ascii="Times New Roman" w:hAnsi="Times New Roman" w:cs="Times New Roman"/>
        </w:rPr>
        <w:t xml:space="preserve"> List of 95 countries with publication and citation counts (all document types) in </w:t>
      </w:r>
      <w:r w:rsidRPr="00DA69C4">
        <w:rPr>
          <w:rFonts w:ascii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hAnsi="Times New Roman" w:cs="Times New Roman"/>
        </w:rPr>
        <w:t>, 2001–2024.</w:t>
      </w:r>
    </w:p>
    <w:p w:rsidR="00E71C2C" w:rsidRPr="00DA69C4" w:rsidRDefault="00E71C2C" w:rsidP="00E3588A">
      <w:pPr>
        <w:pStyle w:val="NoSpacing"/>
        <w:rPr>
          <w:rFonts w:ascii="Times New Roman" w:hAnsi="Times New Roman" w:cs="Times New Roman"/>
        </w:rPr>
      </w:pPr>
    </w:p>
    <w:p w:rsidR="007C04E8" w:rsidRPr="00DA69C4" w:rsidRDefault="009E00B9" w:rsidP="0000176D">
      <w:pPr>
        <w:spacing w:line="240" w:lineRule="auto"/>
        <w:rPr>
          <w:rFonts w:ascii="Times New Roman" w:hAnsi="Times New Roman" w:cs="Times New Roman"/>
          <w:noProof/>
        </w:rPr>
      </w:pPr>
      <w:r w:rsidRPr="00DA69C4">
        <w:rPr>
          <w:rFonts w:ascii="Times New Roman" w:hAnsi="Times New Roman" w:cs="Times New Roman"/>
        </w:rPr>
        <w:tab/>
      </w:r>
    </w:p>
    <w:p w:rsidR="0000176D" w:rsidRPr="00DA69C4" w:rsidRDefault="0000176D">
      <w:pPr>
        <w:rPr>
          <w:rFonts w:ascii="Times New Roman" w:hAnsi="Times New Roman" w:cs="Times New Roman"/>
          <w:noProof/>
          <w:kern w:val="0"/>
          <w14:ligatures w14:val="none"/>
        </w:rPr>
      </w:pPr>
      <w:r w:rsidRPr="00DA69C4">
        <w:rPr>
          <w:rFonts w:ascii="Times New Roman" w:hAnsi="Times New Roman" w:cs="Times New Roman"/>
          <w:noProof/>
        </w:rPr>
        <w:br w:type="page"/>
      </w:r>
    </w:p>
    <w:tbl>
      <w:tblPr>
        <w:tblW w:w="3685" w:type="dxa"/>
        <w:jc w:val="center"/>
        <w:tblLook w:val="04A0" w:firstRow="1" w:lastRow="0" w:firstColumn="1" w:lastColumn="0" w:noHBand="0" w:noVBand="1"/>
      </w:tblPr>
      <w:tblGrid>
        <w:gridCol w:w="960"/>
        <w:gridCol w:w="2725"/>
      </w:tblGrid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Year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Publication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1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0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2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1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3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3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4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3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5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9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6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8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2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0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1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2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3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4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3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5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6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3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4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4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2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4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3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</w:t>
            </w:r>
          </w:p>
        </w:tc>
      </w:tr>
      <w:tr w:rsidR="00CD341B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7</w:t>
            </w:r>
          </w:p>
        </w:tc>
      </w:tr>
      <w:tr w:rsidR="001078C5" w:rsidRPr="00DA69C4" w:rsidTr="00B55DA6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8C5" w:rsidRPr="00DA69C4" w:rsidRDefault="001078C5" w:rsidP="00107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5</w:t>
            </w:r>
          </w:p>
        </w:tc>
      </w:tr>
    </w:tbl>
    <w:p w:rsidR="001078C5" w:rsidRPr="00DA69C4" w:rsidRDefault="001078C5" w:rsidP="00010C1F">
      <w:pPr>
        <w:pStyle w:val="NoSpacing"/>
        <w:rPr>
          <w:rFonts w:ascii="Times New Roman" w:hAnsi="Times New Roman" w:cs="Times New Roman"/>
        </w:rPr>
      </w:pPr>
    </w:p>
    <w:p w:rsidR="00122715" w:rsidRPr="00DA69C4" w:rsidRDefault="00122715" w:rsidP="00122715">
      <w:pPr>
        <w:pStyle w:val="NoSpacing"/>
        <w:rPr>
          <w:rFonts w:ascii="Times New Roman" w:hAnsi="Times New Roman" w:cs="Times New Roman"/>
        </w:rPr>
      </w:pPr>
      <w:r w:rsidRPr="00DA69C4">
        <w:rPr>
          <w:rFonts w:ascii="Times New Roman" w:hAnsi="Times New Roman" w:cs="Times New Roman"/>
          <w:b/>
          <w:bCs/>
        </w:rPr>
        <w:t>Supplementary Table 3:</w:t>
      </w:r>
      <w:r w:rsidRPr="00DA69C4">
        <w:rPr>
          <w:rFonts w:ascii="Times New Roman" w:hAnsi="Times New Roman" w:cs="Times New Roman"/>
        </w:rPr>
        <w:t xml:space="preserve"> Annual number of original research articles published in </w:t>
      </w:r>
      <w:r w:rsidRPr="00DA69C4">
        <w:rPr>
          <w:rFonts w:ascii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hAnsi="Times New Roman" w:cs="Times New Roman"/>
        </w:rPr>
        <w:t>, 2001–2024.</w:t>
      </w:r>
    </w:p>
    <w:p w:rsidR="00B224B2" w:rsidRPr="00DA69C4" w:rsidRDefault="00B224B2">
      <w:pPr>
        <w:rPr>
          <w:rFonts w:ascii="Times New Roman" w:hAnsi="Times New Roman" w:cs="Times New Roman"/>
          <w:kern w:val="0"/>
          <w14:ligatures w14:val="none"/>
        </w:rPr>
      </w:pPr>
      <w:r w:rsidRPr="00DA69C4">
        <w:rPr>
          <w:rFonts w:ascii="Times New Roman" w:hAnsi="Times New Roman" w:cs="Times New Roman"/>
        </w:rPr>
        <w:br w:type="page"/>
      </w:r>
    </w:p>
    <w:tbl>
      <w:tblPr>
        <w:tblW w:w="10531" w:type="dxa"/>
        <w:jc w:val="center"/>
        <w:tblLook w:val="04A0" w:firstRow="1" w:lastRow="0" w:firstColumn="1" w:lastColumn="0" w:noHBand="0" w:noVBand="1"/>
      </w:tblPr>
      <w:tblGrid>
        <w:gridCol w:w="580"/>
        <w:gridCol w:w="2416"/>
        <w:gridCol w:w="1219"/>
        <w:gridCol w:w="1040"/>
        <w:gridCol w:w="740"/>
        <w:gridCol w:w="2340"/>
        <w:gridCol w:w="1219"/>
        <w:gridCol w:w="1011"/>
      </w:tblGrid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#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711701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untry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711701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cumen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711701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tation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#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711701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untry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711701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cument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711701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tations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men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ted arab emirat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5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unei darussala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ovak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meroo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nmar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3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mb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wa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8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sta ric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nlan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9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ypr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rd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cuado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m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0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thiop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ssian federatio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ones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ailan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6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zakhst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aq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yrgyzst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genti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7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thuan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ays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8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cao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rtug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8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agua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str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4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wand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lgiu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2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nis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kist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2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me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xico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0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lar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zech republic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4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snia and herzegovi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witzerlan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5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l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ger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2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wede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7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elan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ungar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5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tv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therland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96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w zealan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ad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6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lestin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stral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94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oven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udi arab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3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nezuel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 kore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by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iw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7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lgar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ai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30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rb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anc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86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gapor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lan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43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gand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ted kingdo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47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ngladesh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al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27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 afric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rke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84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at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59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eec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52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uwai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zi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95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man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ap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1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ger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ted stat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78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ng kon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yp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61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srae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14</w:t>
            </w:r>
          </w:p>
        </w:tc>
      </w:tr>
      <w:tr w:rsidR="00CD341B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occo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52</w:t>
            </w:r>
          </w:p>
        </w:tc>
      </w:tr>
      <w:tr w:rsidR="00B224B2" w:rsidRPr="00DA69C4" w:rsidTr="00CB1057">
        <w:trPr>
          <w:trHeight w:val="288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43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krain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4B2" w:rsidRPr="00DA69C4" w:rsidRDefault="00B224B2" w:rsidP="00CB1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</w:tbl>
    <w:p w:rsidR="00B224B2" w:rsidRPr="00DA69C4" w:rsidRDefault="00B224B2" w:rsidP="00B224B2">
      <w:pPr>
        <w:spacing w:line="240" w:lineRule="auto"/>
        <w:rPr>
          <w:rFonts w:ascii="Times New Roman" w:hAnsi="Times New Roman" w:cs="Times New Roman"/>
          <w:noProof/>
        </w:rPr>
      </w:pPr>
    </w:p>
    <w:p w:rsidR="00935235" w:rsidRPr="00DA69C4" w:rsidRDefault="00935235" w:rsidP="00935235">
      <w:pPr>
        <w:pStyle w:val="NoSpacing"/>
        <w:rPr>
          <w:rFonts w:ascii="Times New Roman" w:hAnsi="Times New Roman" w:cs="Times New Roman"/>
        </w:rPr>
      </w:pPr>
      <w:r w:rsidRPr="00DA69C4">
        <w:rPr>
          <w:rFonts w:ascii="Times New Roman" w:hAnsi="Times New Roman" w:cs="Times New Roman"/>
          <w:b/>
          <w:bCs/>
        </w:rPr>
        <w:t>Supplementary Table 4:</w:t>
      </w:r>
      <w:r w:rsidRPr="00DA69C4">
        <w:rPr>
          <w:rFonts w:ascii="Times New Roman" w:hAnsi="Times New Roman" w:cs="Times New Roman"/>
        </w:rPr>
        <w:t xml:space="preserve"> List of 85 countries with publication and citation counts for original research articles in </w:t>
      </w:r>
      <w:r w:rsidRPr="00DA69C4">
        <w:rPr>
          <w:rFonts w:ascii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hAnsi="Times New Roman" w:cs="Times New Roman"/>
        </w:rPr>
        <w:t>, 2001–2024.</w:t>
      </w:r>
    </w:p>
    <w:p w:rsidR="00E86C3C" w:rsidRPr="00DA69C4" w:rsidRDefault="00B224B2" w:rsidP="00B224B2">
      <w:pPr>
        <w:pStyle w:val="NoSpacing"/>
        <w:rPr>
          <w:rFonts w:ascii="Times New Roman" w:hAnsi="Times New Roman" w:cs="Times New Roman"/>
        </w:rPr>
      </w:pPr>
      <w:r w:rsidRPr="00DA69C4">
        <w:rPr>
          <w:rFonts w:ascii="Times New Roman" w:hAnsi="Times New Roman" w:cs="Times New Roman"/>
          <w:noProof/>
        </w:rPr>
        <w:br w:type="page"/>
      </w:r>
    </w:p>
    <w:tbl>
      <w:tblPr>
        <w:tblW w:w="4135" w:type="dxa"/>
        <w:jc w:val="center"/>
        <w:tblLook w:val="04A0" w:firstRow="1" w:lastRow="0" w:firstColumn="1" w:lastColumn="0" w:noHBand="0" w:noVBand="1"/>
      </w:tblPr>
      <w:tblGrid>
        <w:gridCol w:w="960"/>
        <w:gridCol w:w="3175"/>
      </w:tblGrid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Year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Publication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2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3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4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5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6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7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8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9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0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2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3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4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5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6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</w:tr>
      <w:tr w:rsidR="00CD341B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</w:t>
            </w:r>
          </w:p>
        </w:tc>
      </w:tr>
      <w:tr w:rsidR="00FF645C" w:rsidRPr="00DA69C4" w:rsidTr="00E120F5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45C" w:rsidRPr="00DA69C4" w:rsidRDefault="00FF645C" w:rsidP="00FF6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4</w:t>
            </w:r>
          </w:p>
        </w:tc>
      </w:tr>
    </w:tbl>
    <w:p w:rsidR="00FF645C" w:rsidRPr="00DA69C4" w:rsidRDefault="00FF645C" w:rsidP="00F057A4">
      <w:pPr>
        <w:pStyle w:val="NoSpacing"/>
        <w:rPr>
          <w:rFonts w:ascii="Times New Roman" w:hAnsi="Times New Roman" w:cs="Times New Roman"/>
        </w:rPr>
      </w:pPr>
    </w:p>
    <w:p w:rsidR="00225C69" w:rsidRPr="00DA69C4" w:rsidRDefault="00225C69" w:rsidP="00225C69">
      <w:pPr>
        <w:pStyle w:val="NoSpacing"/>
        <w:rPr>
          <w:rFonts w:ascii="Times New Roman" w:hAnsi="Times New Roman" w:cs="Times New Roman"/>
        </w:rPr>
      </w:pPr>
      <w:r w:rsidRPr="00DA69C4">
        <w:rPr>
          <w:rFonts w:ascii="Times New Roman" w:hAnsi="Times New Roman" w:cs="Times New Roman"/>
          <w:b/>
          <w:bCs/>
        </w:rPr>
        <w:t>Supplementary Table 5:</w:t>
      </w:r>
      <w:r w:rsidRPr="00DA69C4">
        <w:rPr>
          <w:rFonts w:ascii="Times New Roman" w:hAnsi="Times New Roman" w:cs="Times New Roman"/>
        </w:rPr>
        <w:t xml:space="preserve"> Annual number of review articles published in </w:t>
      </w:r>
      <w:r w:rsidRPr="00DA69C4">
        <w:rPr>
          <w:rFonts w:ascii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hAnsi="Times New Roman" w:cs="Times New Roman"/>
        </w:rPr>
        <w:t>, 2001–2024.</w:t>
      </w:r>
    </w:p>
    <w:p w:rsidR="005D13E5" w:rsidRPr="00DA69C4" w:rsidRDefault="005D13E5" w:rsidP="00F057A4">
      <w:pPr>
        <w:pStyle w:val="NoSpacing"/>
        <w:rPr>
          <w:rFonts w:ascii="Times New Roman" w:hAnsi="Times New Roman" w:cs="Times New Roman"/>
        </w:rPr>
      </w:pPr>
    </w:p>
    <w:p w:rsidR="002D2992" w:rsidRPr="00DA69C4" w:rsidRDefault="002D2992" w:rsidP="00F057A4">
      <w:pPr>
        <w:pStyle w:val="NoSpacing"/>
        <w:rPr>
          <w:rFonts w:ascii="Times New Roman" w:hAnsi="Times New Roman" w:cs="Times New Roman"/>
        </w:rPr>
      </w:pPr>
    </w:p>
    <w:p w:rsidR="00F774D0" w:rsidRPr="00DA69C4" w:rsidRDefault="00F774D0" w:rsidP="00010C1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</w:rPr>
      </w:pPr>
    </w:p>
    <w:p w:rsidR="002C08BC" w:rsidRPr="00DA69C4" w:rsidRDefault="002C08BC">
      <w:pPr>
        <w:rPr>
          <w:rFonts w:ascii="Times New Roman" w:hAnsi="Times New Roman" w:cs="Times New Roman"/>
          <w:noProof/>
        </w:rPr>
      </w:pPr>
      <w:r w:rsidRPr="00DA69C4">
        <w:rPr>
          <w:rFonts w:ascii="Times New Roman" w:hAnsi="Times New Roman" w:cs="Times New Roman"/>
          <w:noProof/>
        </w:rPr>
        <w:br w:type="page"/>
      </w:r>
    </w:p>
    <w:tbl>
      <w:tblPr>
        <w:tblW w:w="10295" w:type="dxa"/>
        <w:tblLook w:val="04A0" w:firstRow="1" w:lastRow="0" w:firstColumn="1" w:lastColumn="0" w:noHBand="0" w:noVBand="1"/>
      </w:tblPr>
      <w:tblGrid>
        <w:gridCol w:w="580"/>
        <w:gridCol w:w="2180"/>
        <w:gridCol w:w="1219"/>
        <w:gridCol w:w="1040"/>
        <w:gridCol w:w="740"/>
        <w:gridCol w:w="2340"/>
        <w:gridCol w:w="1219"/>
        <w:gridCol w:w="1011"/>
      </w:tblGrid>
      <w:tr w:rsidR="00CD341B" w:rsidRPr="00DA69C4" w:rsidTr="00DD7080">
        <w:trPr>
          <w:trHeight w:val="288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#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711701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untry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711701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cumen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711701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tation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#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711701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untry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711701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cument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711701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tations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fghanist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witzerlan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genti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ailan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lgiu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et Na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unei Darussala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ger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lgar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ng Kon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meroo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elan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mb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zbekist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at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rtug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6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eec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ton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ungar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ai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0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srae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anc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0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bano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ted Arab Emirat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by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ad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1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occo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ap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3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p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ger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6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w Zealan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kist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wa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xico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6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ata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cuado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ssian Federatio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al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4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rb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lan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2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gapor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man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ovak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str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6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oven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 Kore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d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rke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rian Arab Republic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ays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5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nis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zi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9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gand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aq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3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krain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therland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08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me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ted Kingdo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0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l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stral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0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zech Republic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udi Arab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1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nmar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yp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6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ones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6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rd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9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zakhst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ted Stat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m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14</w:t>
            </w:r>
          </w:p>
        </w:tc>
      </w:tr>
      <w:tr w:rsidR="00CD341B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 Afric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88</w:t>
            </w:r>
          </w:p>
        </w:tc>
      </w:tr>
      <w:tr w:rsidR="00D56757" w:rsidRPr="00DA69C4" w:rsidTr="00DD7080">
        <w:trPr>
          <w:trHeight w:val="288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wede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757" w:rsidRPr="00DA69C4" w:rsidRDefault="00D56757" w:rsidP="00D56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</w:tbl>
    <w:p w:rsidR="00CB3635" w:rsidRPr="00DA69C4" w:rsidRDefault="00CB3635" w:rsidP="00CE683A">
      <w:pPr>
        <w:spacing w:line="240" w:lineRule="auto"/>
        <w:rPr>
          <w:rFonts w:ascii="Times New Roman" w:hAnsi="Times New Roman" w:cs="Times New Roman"/>
          <w:noProof/>
        </w:rPr>
      </w:pPr>
    </w:p>
    <w:p w:rsidR="00D227F3" w:rsidRPr="00DA69C4" w:rsidRDefault="00D227F3" w:rsidP="00D227F3">
      <w:pPr>
        <w:pStyle w:val="NoSpacing"/>
        <w:rPr>
          <w:rFonts w:ascii="Times New Roman" w:hAnsi="Times New Roman" w:cs="Times New Roman"/>
        </w:rPr>
      </w:pPr>
      <w:r w:rsidRPr="00DA69C4">
        <w:rPr>
          <w:rFonts w:ascii="Times New Roman" w:hAnsi="Times New Roman" w:cs="Times New Roman"/>
          <w:b/>
          <w:bCs/>
        </w:rPr>
        <w:t>Supplementary Table 6:</w:t>
      </w:r>
      <w:r w:rsidRPr="00DA69C4">
        <w:rPr>
          <w:rFonts w:ascii="Times New Roman" w:hAnsi="Times New Roman" w:cs="Times New Roman"/>
        </w:rPr>
        <w:t xml:space="preserve"> List of 75 countries with publication and citation counts for review articles in </w:t>
      </w:r>
      <w:r w:rsidRPr="00DA69C4">
        <w:rPr>
          <w:rFonts w:ascii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hAnsi="Times New Roman" w:cs="Times New Roman"/>
        </w:rPr>
        <w:t>, 2001–2024.</w:t>
      </w:r>
    </w:p>
    <w:tbl>
      <w:tblPr>
        <w:tblW w:w="10138" w:type="dxa"/>
        <w:tblLook w:val="04A0" w:firstRow="1" w:lastRow="0" w:firstColumn="1" w:lastColumn="0" w:noHBand="0" w:noVBand="1"/>
      </w:tblPr>
      <w:tblGrid>
        <w:gridCol w:w="551"/>
        <w:gridCol w:w="1738"/>
        <w:gridCol w:w="2370"/>
        <w:gridCol w:w="729"/>
        <w:gridCol w:w="1018"/>
        <w:gridCol w:w="669"/>
        <w:gridCol w:w="663"/>
        <w:gridCol w:w="663"/>
        <w:gridCol w:w="1737"/>
      </w:tblGrid>
      <w:tr w:rsidR="00CD341B" w:rsidRPr="00DA69C4" w:rsidTr="00B65D07">
        <w:trPr>
          <w:trHeight w:val="288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#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thors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tl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olum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ssu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ge start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ge end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I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bi T.; Khan A.; Khan A.U.; Shal B.; Ali H.; Seo E.K.; Khan S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gnolol prevented brain injury through the modulation of Nrf2-dependent oxidative stress and apoptosis in PLP-induced mouse model of multiple sclerosi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2-02230-6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oufi N.F.; Vahedian V.; Mazrakhondi S.A.M.; Kooti W.; Khiavy H.A.; Bazzaz R.; Ramezani F.; Pirouzpanah S.M.; Ghorbani M.; Akbarzadeh M.; Hajipour H.; Ghanbarzadeh S.; Sabzichi M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nsitization of MDA-MBA231 breast cancer cell to docetaxel by myricetin loaded into biocompatible lipid nanoparticles via sub-G1 cell cycle arrest mechanis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9-01692-5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wadkar M.; Mandloi A.S.; Singh N.; Mukharjee R.; Dhote V.V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bination therapy for cerebral ischemia: do progesterone and noscapine provide better neuroprotection than either alone in the treatment?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1-02187-y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hdan S.A.; Tadros M.G.; Khalifa A.E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oxidant and antiapoptotic actions of selegiline protect against 3-NP-induced neurotoxicity in rat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7-1392-1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hmoud M.F.; Hamdan D.I.; Wink M.; El-Shazly A.M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patoprotective effect of limonin, a natural limonoid from the seed of Citrus aurantium var. bigaradia, on D-galactosamine-induced liver injury in rat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3-0937-1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veed M.; Khan S.Z.; Zeeshan S.; Khan A.; Shal B.; Atiq A.; Ali H.; Ullah R.; Zia-ur-Rehman; Khan S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 new cationic palladium(II) dithiocarbamate exhibits anti-inflammatory, analgesic, and antipyretic activities through inhibition of </w:t>
            </w: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inflammatory mediators in in vivo model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20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9-01645-y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ng X.; Yuan Y.; Shen F.; Li C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me oxygenase-1 ameliorates hypoxia/reoxygenation via suppressing apoptosis and enhancing autophagy and cell proliferation though Sirt3 signaling pathway in H9c2 cell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8-1575-4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ng C.; Chang R.; Gao G.; Liu X.; Zhang Y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brauretine reduces ischemia/reperfusion injury via RISK/eNOS activatio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1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2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9-01770-8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ng L.; Wang J.; Zhao H.; Jiang G.; Feng X.; Sui W.; Liu H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yasapogenol B exhibits anti-growth and anti-metastatic activities in clear cell renal cell carcinoma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8-01607-w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hammadpour Y.H.; Khodayar M.J.; Khorsandi L.; Kalantar H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taine alleviates doxorubicin-related cardiotoxicity via suppressing oxidative stress and inflammation via the NLRP3/SIRT1 pathway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8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9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4-03261-x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lseweidy M.M.; Ali S.I.; Shaheen M.A.; Abdelghafour A.M.; Hammad S.K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hancement of cardiac angiogenesis in a myocardial infarction rat model using selenium alone and in combination with PTXF: the role of Akt/HIF-1α signaling pathway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7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9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3-02904-9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u Y.; Bi T.; Dai W.; Wang G.; Qian L.; Shen G.; Gao Q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peol enhances inhibitory effect of 5-fluorouracil on human gastric carcinoma cell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6-1221-y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ng Z.; Gao J.; Teng H.; Peng J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TRACTED ARTICLE: Role of aminolevulinic acid synthase 1 in doxorubicin-induced oxidative stress to the ardiomyocyt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3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9-01799-9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Khan A.U.; Khan A.; Khan A.; Shal B.; Aziz </w:t>
            </w: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A.; Ahmed M.N.; Islam S.U.; Ali H.; Shehzad A.; Khan S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Inhibition of NF-κB signaling and HSP70/HSP90 proteins </w:t>
            </w: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by newly synthesized hydrazide derivatives in arthritis model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20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9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1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1-02075-5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afifi S.A.; Wahdan S.A.; Elhemiely A.A.; Elsherbiny D.A.; Azab S.S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ulatory effect of liraglutide on doxorubicin-induced testicular toxicity and behavioral abnormalities in rats: role of testicular-brain axi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8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0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3-02504-7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Eitan L.; Kharmah H.A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ffect of EMB-FUBINACA on brain endothelial cell angiogenesis: Expression analysis of angiogenic marker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2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4-03322-1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iang Y.; Hong D.; Lou Z.; Tu X.; Jin L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peol inhibits migration and invasion of colorectal cancer cells by suppressing RhoA-ROCK1 signaling pathway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8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96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0-01815-3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zahrani S.; Ajwah S.M.; Alsharif S.Y.; Said E.; El-Sherbiny M.; Zaitone S.A.; Al-Shabrawey M.; Elsherbiny N.M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soliquiritigenin downregulates miR-195 and attenuates oxidative stress and inflammation in STZ-induced retinal injury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7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8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0-01948-5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mran G.; Kharl H.A.A.; Malik M.N.H.; Younis W.; Nadeem H.; Zubair A.M.; Malik M.A.H.; Jahan S.; Ahmed I.; Shabbir R.; Akram A.; Anjum I.; Atif M.; Raza M.; Kamla G.Z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vel mannich-based derivative of 2-mercaptobenzimidazole (AK7): a new candidate for the treatment of inflammatory arthritis owing to its NF-κB1 inhibitory potential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2-02359-4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lseweidy M.M.; Mahrous M.; Ali S.I.; </w:t>
            </w: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haheen M.A.; Younis N.N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Vitamin D alleviates cognitive dysfunction and brain damage </w:t>
            </w: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induced by copper sulfate intake in experimental rats: focus on its combination with donepezil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202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3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4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3-02449-x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n Y.; Lv B.; Zhang X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TRACTED ARTICLE: Knock-down of LncRNA-XIST induced glioma cell death and inhibited tumorigenesis by regulating miR-137/SLC1A5 axis-mediated ROS productio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0-01831-3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tra S.S.; Ghorai M.; Nandy S.; Mukherjee N.; Kumar M.; Radha; Ghosh A.; Jha N.K.; Proćków J.; Dey A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rbaloin: an amazing chemical from the ‘wonder plant’ with multidimensional pharmacological attribute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2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36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2-02294-4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hdan S.A.; Azab S.S.; Elsherbiny D.A.; El-Demerdash E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ceatannol protects against cisplatin nephrotoxicity via activation of Nrf2/HO-1 pathway and hindering NF-κB inflammatory cascad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4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9-01673-8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an W.; Wu J.; Song B.; Luo Q.; Xu Y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 with a brain-selective prodrug of 17β-estradiol improves cognitive function in Alzheimer’s disease mice by regulating klf5-NF-κB pathway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6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9-01639-w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han A.; Khan A.; Shal B.; Aziz A.; Ahmad S.; Amin M.U.; Ahmed M.N.; Zia-ur-Rehman; Khan S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eliorative effect of two structurally divergent hydrazide derivatives against DSS-induced colitis by targeting Nrf2 and NF-κB signaling in mic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6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8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2-02272-w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Haddadi R.; Eyvari-Brooshghalan S.; Nayebi A.M.; </w:t>
            </w: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abahi M.; Ahmadi S.A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Neuronal degeneration and oxidative stress in the SNc of 6-OHDA intoxicated rats; improving role of </w:t>
            </w: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ilymarin long-term treatment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202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2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3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0-01954-7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lsayed A.A.; Menze E.T.; Tadros M.G.; Ibrahim B.M.M.; Sabri N.A.; Khalifa A.E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ffects of genistein on pentylenetetrazole-induced behavioral and neurochemical deficits in ovariectomized rat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7-1435-7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rie L.; Singh H.; Gulati M.; Vishwas S.; Chellappan D.K.; Gupta G.; Paiva-Santos A.C.; Veiga F.; Alotaibi F.; Alam A.; Eri R.D.; Prasher P.; Adams J.; Paudel K.R.; Dua K.; Singh S.K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lysaccharide-fecal microbiota-based colon-targeted self-nanoemulsifying drug delivery system of curcumin for treating polycystic ovarian syndrom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2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4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4-03029-3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rdogan M.A.; Yılmaz O.A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ttlerin and genistein inhibit neuroblastoma cell proliferation and invasion through EF2K suppression and related protein pathway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3-02473-x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tri S.; Kumar A.; Kaur K.; Kaur P.; Punj S.; Bedi N.; Tuli H.S.; Arora S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sessment of anti-psoriatic activity of bakuchiol-loaded solid lipid nanoparticles-based gel: design, characterization, and mechanistic insight via NF-kB signaling pathway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0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2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3-02445-1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ng Q.-L.; Wang L.; Li Q.-Y.; Li H.-Y.; Lin L.; Wei D.; Xu J.-Y.; Luo X.-J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cafungin exerts antitumor effect on breast cancer and osteosarcoma through preventing EMT in tumor cells in an USP7/AKT/GSK-3β pathway-dependent manner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4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5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3-02903-w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l-Demerdash A.A.; Menze E.T.; Esmat A.; </w:t>
            </w: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Tadros M.G.; Elsherbiny D.A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Protective and therapeutic effects of the flavonoid “pinocembrin” in </w:t>
            </w: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indomethacin-induced acute gastric ulcer in rats: impact of anti-oxidant, anti-inflammatory, and anti-apoptotic mechanism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20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1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2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1-02067-5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in J.; Yin Q.; Liang B.; Mi R.; Ai H.; Chen L.; Wei X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rysophanol suppresses growth and metastasis of T cell acute lymphoblastic leukemia via miR-9/PD-L1 axi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6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9-01778-0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u Y.; Bi T.; Wang G.; Dai W.; Wu G.; Qian L.; Gao Q.; Shen G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peol inhibits proliferation and induces apoptosis of human pancreatic cancer PCNA-1 cells through AKT/ERK pathway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4-1071-4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shid S.A.; Naseem F.; Shah P.A.; Hashmi H.B.; Mazher M.; Mubarak M.S.; Sharifi-Rad J.; Badar M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velopment and evaluation of methotrexate-loaded nanoemulsion formulation for topical treatment of psoriasi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6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8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4-03364-5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hang J.; Wang Q.; Wang Q.; Guo P.; Wang Y.; Xing Y.; Zhang M.; Liu F.; Zeng Q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rysophanol exhibits anti-cancer activities in lung cancer cell through regulating ROS/HIF-1a/VEGF signaling pathway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9-01746-8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ue Y.; Sun C.; Hao Q.; Cheng J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taxanthin ameliorates cardiomyocyte apoptosis after coronary microembolization by inhibiting oxidative stress via Nrf2/HO-1 pathway in rat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8-1595-0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del-Hamid N.M.; ElNakeeb N.A.; El-Senduny F.F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fficient chemosensitizing and antimetastatic combinations of a naturally occurring trans-ferulic acid with different chemotherapies on an in vitro hepatocellular carcinoma model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4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4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3-02431-7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3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merci Sevimli T.; Sevimli M.; Ghorbani A.; Şahintürk V.; Qomi Ekenel E.; Ertem T.; Demir Cevizlidere B.; Altuğ B.; Tomsuk Ö.; Uysal O.; Güneş Bağış S.; Avci H.; Çemrek F.; Ahmadova Z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analysis of boric acid effect on epithelial-mesenchymal transition of CD133 + CD117 + lung cancer stem cell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9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0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4-03062-2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unier N.M.; Wahdan S.A.; Gad A.M.; Azab S.S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le of inflammatory, oxidative, and ER stress signaling in the neuroprotective effect of atorvastatin against doxorubicin-induced cognitive impairment in rat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3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5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21-02081-7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 Q.; Jiang C.; Wang Y.; Wei M.; Zheng H.; Xu Y.; Xu X.; Jia F.; Liu K.; Sun G.; Zang J.; Mo P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ibufogenin suppresses tumor growth and inhibits glycolysis in ovarian cancer by modulating PIM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7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8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9-01687-2</w:t>
            </w:r>
          </w:p>
        </w:tc>
      </w:tr>
      <w:tr w:rsidR="00CD341B" w:rsidRPr="00DA69C4" w:rsidTr="00B65D0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u Y.; Bi T.; Liu L.; Gao Q.; Shen G.; Qin L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-Adenosylmethionine synergistically enhances the antitumor effect of gemcitabine against pancreatic cancer through JAK2/STAT3 pathway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A20" w:rsidRPr="00DA69C4" w:rsidRDefault="00B67A20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007/s00210-019-01617-2</w:t>
            </w:r>
          </w:p>
        </w:tc>
      </w:tr>
    </w:tbl>
    <w:p w:rsidR="000E6515" w:rsidRPr="00DA69C4" w:rsidRDefault="000E6515" w:rsidP="003D3A47">
      <w:pPr>
        <w:pStyle w:val="NoSpacing"/>
        <w:rPr>
          <w:rFonts w:ascii="Times New Roman" w:hAnsi="Times New Roman" w:cs="Times New Roman"/>
          <w:b/>
          <w:bCs/>
        </w:rPr>
      </w:pPr>
    </w:p>
    <w:p w:rsidR="00111CFA" w:rsidRPr="00DA69C4" w:rsidRDefault="003D3A47" w:rsidP="003D3A47">
      <w:pPr>
        <w:pStyle w:val="NoSpacing"/>
        <w:rPr>
          <w:rFonts w:ascii="Times New Roman" w:hAnsi="Times New Roman" w:cs="Times New Roman"/>
        </w:rPr>
      </w:pPr>
      <w:r w:rsidRPr="00DA69C4">
        <w:rPr>
          <w:rFonts w:ascii="Times New Roman" w:hAnsi="Times New Roman" w:cs="Times New Roman"/>
          <w:b/>
          <w:bCs/>
        </w:rPr>
        <w:t>Supplementary Table 7:</w:t>
      </w:r>
      <w:r w:rsidRPr="00DA69C4">
        <w:rPr>
          <w:rFonts w:ascii="Times New Roman" w:hAnsi="Times New Roman" w:cs="Times New Roman"/>
        </w:rPr>
        <w:t xml:space="preserve"> List of 42 retracted papers published in </w:t>
      </w:r>
      <w:r w:rsidRPr="00DA69C4">
        <w:rPr>
          <w:rFonts w:ascii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hAnsi="Times New Roman" w:cs="Times New Roman"/>
        </w:rPr>
        <w:t>.</w:t>
      </w:r>
      <w:r w:rsidR="00C84CA9">
        <w:rPr>
          <w:rFonts w:ascii="Times New Roman" w:hAnsi="Times New Roman" w:cs="Times New Roman"/>
        </w:rPr>
        <w:t xml:space="preserve"> </w:t>
      </w:r>
      <w:r w:rsidR="00C84CA9">
        <w:rPr>
          <w:rFonts w:ascii="Times New Roman" w:hAnsi="Times New Roman" w:cs="Times New Roman"/>
        </w:rPr>
        <w:t>This data was updated and retrieved in June 2025.</w:t>
      </w:r>
      <w:bookmarkStart w:id="0" w:name="_GoBack"/>
      <w:bookmarkEnd w:id="0"/>
    </w:p>
    <w:p w:rsidR="00111CFA" w:rsidRPr="00DA69C4" w:rsidRDefault="00111CFA">
      <w:pPr>
        <w:rPr>
          <w:rFonts w:ascii="Times New Roman" w:hAnsi="Times New Roman" w:cs="Times New Roman"/>
          <w:kern w:val="0"/>
          <w14:ligatures w14:val="none"/>
        </w:rPr>
      </w:pPr>
      <w:r w:rsidRPr="00DA69C4">
        <w:rPr>
          <w:rFonts w:ascii="Times New Roman" w:hAnsi="Times New Roman" w:cs="Times New Roman"/>
        </w:rPr>
        <w:br w:type="page"/>
      </w:r>
    </w:p>
    <w:tbl>
      <w:tblPr>
        <w:tblW w:w="8725" w:type="dxa"/>
        <w:tblLook w:val="04A0" w:firstRow="1" w:lastRow="0" w:firstColumn="1" w:lastColumn="0" w:noHBand="0" w:noVBand="1"/>
      </w:tblPr>
      <w:tblGrid>
        <w:gridCol w:w="549"/>
        <w:gridCol w:w="5497"/>
        <w:gridCol w:w="2679"/>
      </w:tblGrid>
      <w:tr w:rsidR="00CD341B" w:rsidRPr="00DA69C4" w:rsidTr="007A042F">
        <w:trPr>
          <w:trHeight w:val="288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#</w:t>
            </w:r>
          </w:p>
        </w:tc>
        <w:tc>
          <w:tcPr>
            <w:tcW w:w="5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ffiliation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Publications</w:t>
            </w:r>
          </w:p>
        </w:tc>
      </w:tr>
      <w:tr w:rsidR="00CD341B" w:rsidRPr="00DA69C4" w:rsidTr="007A042F">
        <w:trPr>
          <w:trHeight w:val="288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in Shams University, </w:t>
            </w:r>
            <w:r w:rsidRPr="00DA69C4">
              <w:rPr>
                <w:rFonts w:ascii="Times New Roman" w:hAnsi="Times New Roman" w:cs="Times New Roman"/>
                <w:shd w:val="clear" w:color="auto" w:fill="FFFFFF"/>
              </w:rPr>
              <w:t>Cairo, Egypt.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CD341B" w:rsidRPr="00DA69C4" w:rsidTr="007A042F">
        <w:trPr>
          <w:trHeight w:val="288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culty of Pharmacy - Ain Shams University, </w:t>
            </w:r>
            <w:r w:rsidRPr="00DA69C4">
              <w:rPr>
                <w:rFonts w:ascii="Times New Roman" w:hAnsi="Times New Roman" w:cs="Times New Roman"/>
                <w:shd w:val="clear" w:color="auto" w:fill="FFFFFF"/>
              </w:rPr>
              <w:t>Cairo, Egypt.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CD341B" w:rsidRPr="00DA69C4" w:rsidTr="007A042F">
        <w:trPr>
          <w:trHeight w:val="288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Zagazig University, </w:t>
            </w:r>
            <w:r w:rsidRPr="00DA69C4">
              <w:rPr>
                <w:rFonts w:ascii="Times New Roman" w:hAnsi="Times New Roman" w:cs="Times New Roman"/>
                <w:shd w:val="clear" w:color="auto" w:fill="FFFFFF"/>
              </w:rPr>
              <w:t>Zagazig, Egypt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</w:tr>
      <w:tr w:rsidR="00CD341B" w:rsidRPr="00DA69C4" w:rsidTr="007A042F">
        <w:trPr>
          <w:trHeight w:val="288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id-i-Azam University, Islamabad, Pakistan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</w:tr>
      <w:tr w:rsidR="00CD341B" w:rsidRPr="00DA69C4" w:rsidTr="007A042F">
        <w:trPr>
          <w:trHeight w:val="288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ujiang No. 1 People's Hospital, </w:t>
            </w:r>
            <w:r w:rsidRPr="00DA69C4">
              <w:rPr>
                <w:rFonts w:ascii="Times New Roman" w:hAnsi="Times New Roman" w:cs="Times New Roman"/>
                <w:shd w:val="clear" w:color="auto" w:fill="FFFFFF"/>
              </w:rPr>
              <w:t>Suzhou, China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CD341B" w:rsidRPr="00DA69C4" w:rsidTr="007A042F">
        <w:trPr>
          <w:trHeight w:val="288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ansoura University, </w:t>
            </w:r>
            <w:r w:rsidRPr="00DA69C4">
              <w:rPr>
                <w:rFonts w:ascii="Times New Roman" w:hAnsi="Times New Roman" w:cs="Times New Roman"/>
                <w:shd w:val="clear" w:color="auto" w:fill="FFFFFF"/>
              </w:rPr>
              <w:t>Mansoura city, Egypt.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CD341B" w:rsidRPr="00DA69C4" w:rsidTr="007A042F">
        <w:trPr>
          <w:trHeight w:val="288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briz University of Medical Sciences, Iran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CD341B" w:rsidRPr="00DA69C4" w:rsidTr="007A042F">
        <w:trPr>
          <w:trHeight w:val="288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University of Azad Jammu and Kashmir, Kashmir 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CD341B" w:rsidRPr="00DA69C4" w:rsidTr="007A042F">
        <w:trPr>
          <w:trHeight w:val="288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ort Said University, </w:t>
            </w:r>
            <w:r w:rsidRPr="00DA69C4">
              <w:rPr>
                <w:rFonts w:ascii="Times New Roman" w:hAnsi="Times New Roman" w:cs="Times New Roman"/>
                <w:shd w:val="clear" w:color="auto" w:fill="FFFFFF"/>
              </w:rPr>
              <w:t>Port Said, Egypt.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CD341B" w:rsidRPr="00DA69C4" w:rsidTr="007A042F">
        <w:trPr>
          <w:trHeight w:val="288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Uttaranchal University, </w:t>
            </w:r>
            <w:r w:rsidRPr="00DA69C4">
              <w:rPr>
                <w:rFonts w:ascii="Times New Roman" w:hAnsi="Times New Roman" w:cs="Times New Roman"/>
                <w:shd w:val="clear" w:color="auto" w:fill="FFFFFF"/>
              </w:rPr>
              <w:t>Uttarakhand, India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7E3A74" w:rsidRPr="00DA69C4" w:rsidTr="007A042F">
        <w:trPr>
          <w:trHeight w:val="288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asyn University, Peshawar, Pakistan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A74" w:rsidRPr="00DA69C4" w:rsidRDefault="007E3A74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</w:tbl>
    <w:p w:rsidR="00DE4503" w:rsidRPr="00DA69C4" w:rsidRDefault="00DE4503" w:rsidP="00CE683A">
      <w:pPr>
        <w:spacing w:line="240" w:lineRule="auto"/>
        <w:rPr>
          <w:rFonts w:ascii="Times New Roman" w:hAnsi="Times New Roman" w:cs="Times New Roman"/>
          <w:noProof/>
        </w:rPr>
      </w:pPr>
    </w:p>
    <w:p w:rsidR="003D3A47" w:rsidRPr="00DA69C4" w:rsidRDefault="003D3A47" w:rsidP="003D3A47">
      <w:pPr>
        <w:pStyle w:val="NoSpacing"/>
        <w:rPr>
          <w:rFonts w:ascii="Times New Roman" w:hAnsi="Times New Roman" w:cs="Times New Roman"/>
        </w:rPr>
      </w:pPr>
      <w:r w:rsidRPr="00DA69C4">
        <w:rPr>
          <w:rFonts w:ascii="Times New Roman" w:hAnsi="Times New Roman" w:cs="Times New Roman"/>
          <w:b/>
          <w:bCs/>
        </w:rPr>
        <w:t>Supplementary Table 8:</w:t>
      </w:r>
      <w:r w:rsidRPr="00DA69C4">
        <w:rPr>
          <w:rFonts w:ascii="Times New Roman" w:hAnsi="Times New Roman" w:cs="Times New Roman"/>
        </w:rPr>
        <w:t xml:space="preserve"> Institutions with at least two publications among the 42 retracted papers in </w:t>
      </w:r>
      <w:r w:rsidRPr="00DA69C4">
        <w:rPr>
          <w:rFonts w:ascii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hAnsi="Times New Roman" w:cs="Times New Roman"/>
        </w:rPr>
        <w:t>.</w:t>
      </w:r>
      <w:r w:rsidR="00C84CA9">
        <w:rPr>
          <w:rFonts w:ascii="Times New Roman" w:hAnsi="Times New Roman" w:cs="Times New Roman"/>
        </w:rPr>
        <w:t xml:space="preserve"> </w:t>
      </w:r>
      <w:r w:rsidR="00C84CA9">
        <w:rPr>
          <w:rFonts w:ascii="Times New Roman" w:hAnsi="Times New Roman" w:cs="Times New Roman"/>
        </w:rPr>
        <w:t>This data was updated and retrieved in June 2025.</w:t>
      </w:r>
    </w:p>
    <w:p w:rsidR="008A2735" w:rsidRPr="00DA69C4" w:rsidRDefault="008A2735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DA69C4"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tbl>
      <w:tblPr>
        <w:tblW w:w="5305" w:type="dxa"/>
        <w:jc w:val="center"/>
        <w:tblLook w:val="04A0" w:firstRow="1" w:lastRow="0" w:firstColumn="1" w:lastColumn="0" w:noHBand="0" w:noVBand="1"/>
      </w:tblPr>
      <w:tblGrid>
        <w:gridCol w:w="449"/>
        <w:gridCol w:w="2435"/>
        <w:gridCol w:w="2430"/>
      </w:tblGrid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#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untr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Publications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n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yp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kista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a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stral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rda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udi Arab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 Kore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rke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ad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cuado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rman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ays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xico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lan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rtuga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ürkiy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CD341B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ted Arab Emirat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8A2735" w:rsidRPr="00DA69C4" w:rsidTr="00B65D07">
        <w:trPr>
          <w:trHeight w:val="288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ted Stat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5" w:rsidRPr="00DA69C4" w:rsidRDefault="008A2735" w:rsidP="00B6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</w:tbl>
    <w:p w:rsidR="00DE4503" w:rsidRPr="00DA69C4" w:rsidRDefault="00DE4503" w:rsidP="00CE683A">
      <w:pPr>
        <w:spacing w:line="240" w:lineRule="auto"/>
        <w:rPr>
          <w:rFonts w:ascii="Times New Roman" w:hAnsi="Times New Roman" w:cs="Times New Roman"/>
          <w:noProof/>
        </w:rPr>
      </w:pPr>
    </w:p>
    <w:p w:rsidR="00675593" w:rsidRPr="00DA69C4" w:rsidRDefault="00675593" w:rsidP="00675593">
      <w:pPr>
        <w:pStyle w:val="NoSpacing"/>
        <w:rPr>
          <w:rFonts w:ascii="Times New Roman" w:hAnsi="Times New Roman" w:cs="Times New Roman"/>
        </w:rPr>
      </w:pPr>
      <w:r w:rsidRPr="00DA69C4">
        <w:rPr>
          <w:rFonts w:ascii="Times New Roman" w:hAnsi="Times New Roman" w:cs="Times New Roman"/>
          <w:b/>
          <w:bCs/>
        </w:rPr>
        <w:t>Supplementary Table 9:</w:t>
      </w:r>
      <w:r w:rsidRPr="00DA69C4">
        <w:rPr>
          <w:rFonts w:ascii="Times New Roman" w:hAnsi="Times New Roman" w:cs="Times New Roman"/>
        </w:rPr>
        <w:t xml:space="preserve"> Country-wise distribution of the 42 retracted papers published in </w:t>
      </w:r>
      <w:r w:rsidRPr="00DA69C4">
        <w:rPr>
          <w:rFonts w:ascii="Times New Roman" w:hAnsi="Times New Roman" w:cs="Times New Roman"/>
          <w:i/>
          <w:iCs/>
        </w:rPr>
        <w:t>Naunyn-Schmiedeberg’s Archives of Pharmacology</w:t>
      </w:r>
      <w:r w:rsidRPr="00DA69C4">
        <w:rPr>
          <w:rFonts w:ascii="Times New Roman" w:hAnsi="Times New Roman" w:cs="Times New Roman"/>
        </w:rPr>
        <w:t>.</w:t>
      </w:r>
      <w:r w:rsidR="00EA3B64">
        <w:rPr>
          <w:rFonts w:ascii="Times New Roman" w:hAnsi="Times New Roman" w:cs="Times New Roman"/>
        </w:rPr>
        <w:t xml:space="preserve"> Th</w:t>
      </w:r>
      <w:r w:rsidR="00C84CA9">
        <w:rPr>
          <w:rFonts w:ascii="Times New Roman" w:hAnsi="Times New Roman" w:cs="Times New Roman"/>
        </w:rPr>
        <w:t>is</w:t>
      </w:r>
      <w:r w:rsidR="00EA3B64">
        <w:rPr>
          <w:rFonts w:ascii="Times New Roman" w:hAnsi="Times New Roman" w:cs="Times New Roman"/>
        </w:rPr>
        <w:t xml:space="preserve"> data was </w:t>
      </w:r>
      <w:r w:rsidR="00C84CA9">
        <w:rPr>
          <w:rFonts w:ascii="Times New Roman" w:hAnsi="Times New Roman" w:cs="Times New Roman"/>
        </w:rPr>
        <w:t>updated and retrieved</w:t>
      </w:r>
      <w:r w:rsidR="00EA3B64">
        <w:rPr>
          <w:rFonts w:ascii="Times New Roman" w:hAnsi="Times New Roman" w:cs="Times New Roman"/>
        </w:rPr>
        <w:t xml:space="preserve"> in June 2025.</w:t>
      </w:r>
    </w:p>
    <w:p w:rsidR="00DE4503" w:rsidRPr="00DA69C4" w:rsidRDefault="00DE4503" w:rsidP="006922F4">
      <w:pPr>
        <w:spacing w:line="240" w:lineRule="auto"/>
        <w:rPr>
          <w:rFonts w:ascii="Times New Roman" w:hAnsi="Times New Roman" w:cs="Times New Roman"/>
          <w:noProof/>
        </w:rPr>
      </w:pPr>
    </w:p>
    <w:sectPr w:rsidR="00DE4503" w:rsidRPr="00DA6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6C2E" w:rsidRDefault="00666C2E" w:rsidP="00D01092">
      <w:pPr>
        <w:spacing w:after="0" w:line="240" w:lineRule="auto"/>
      </w:pPr>
      <w:r>
        <w:separator/>
      </w:r>
    </w:p>
  </w:endnote>
  <w:endnote w:type="continuationSeparator" w:id="0">
    <w:p w:rsidR="00666C2E" w:rsidRDefault="00666C2E" w:rsidP="00D01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6C2E" w:rsidRDefault="00666C2E" w:rsidP="00D01092">
      <w:pPr>
        <w:spacing w:after="0" w:line="240" w:lineRule="auto"/>
      </w:pPr>
      <w:r>
        <w:separator/>
      </w:r>
    </w:p>
  </w:footnote>
  <w:footnote w:type="continuationSeparator" w:id="0">
    <w:p w:rsidR="00666C2E" w:rsidRDefault="00666C2E" w:rsidP="00D010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1061DC"/>
    <w:multiLevelType w:val="hybridMultilevel"/>
    <w:tmpl w:val="1FC87F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41AFB"/>
    <w:multiLevelType w:val="hybridMultilevel"/>
    <w:tmpl w:val="A386E8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846940"/>
    <w:multiLevelType w:val="hybridMultilevel"/>
    <w:tmpl w:val="0D06DF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DD2492"/>
    <w:multiLevelType w:val="hybridMultilevel"/>
    <w:tmpl w:val="528AD1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892E15"/>
    <w:multiLevelType w:val="hybridMultilevel"/>
    <w:tmpl w:val="17FA3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360FDC"/>
    <w:multiLevelType w:val="multilevel"/>
    <w:tmpl w:val="595473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322"/>
    <w:rsid w:val="0000176D"/>
    <w:rsid w:val="000031AF"/>
    <w:rsid w:val="00010C1F"/>
    <w:rsid w:val="000175ED"/>
    <w:rsid w:val="00017D93"/>
    <w:rsid w:val="00062FC6"/>
    <w:rsid w:val="00063C59"/>
    <w:rsid w:val="0006648A"/>
    <w:rsid w:val="00070334"/>
    <w:rsid w:val="00074EE0"/>
    <w:rsid w:val="00077BE2"/>
    <w:rsid w:val="00084F0A"/>
    <w:rsid w:val="00094264"/>
    <w:rsid w:val="000A6089"/>
    <w:rsid w:val="000A7D71"/>
    <w:rsid w:val="000B5D89"/>
    <w:rsid w:val="000C0F3A"/>
    <w:rsid w:val="000C2538"/>
    <w:rsid w:val="000C592C"/>
    <w:rsid w:val="000D2707"/>
    <w:rsid w:val="000D588F"/>
    <w:rsid w:val="000E6249"/>
    <w:rsid w:val="000E6515"/>
    <w:rsid w:val="000F5306"/>
    <w:rsid w:val="001001D4"/>
    <w:rsid w:val="001073F1"/>
    <w:rsid w:val="001078C5"/>
    <w:rsid w:val="00110EA7"/>
    <w:rsid w:val="00111CFA"/>
    <w:rsid w:val="001137E3"/>
    <w:rsid w:val="00120533"/>
    <w:rsid w:val="00120B6C"/>
    <w:rsid w:val="00122410"/>
    <w:rsid w:val="00122715"/>
    <w:rsid w:val="00130F17"/>
    <w:rsid w:val="0014186C"/>
    <w:rsid w:val="00151E2A"/>
    <w:rsid w:val="00155853"/>
    <w:rsid w:val="00157438"/>
    <w:rsid w:val="00170D4D"/>
    <w:rsid w:val="0018771E"/>
    <w:rsid w:val="001B09DB"/>
    <w:rsid w:val="001B2F4F"/>
    <w:rsid w:val="001C334A"/>
    <w:rsid w:val="001C6799"/>
    <w:rsid w:val="001D0DA8"/>
    <w:rsid w:val="001E7C12"/>
    <w:rsid w:val="001F3F06"/>
    <w:rsid w:val="00206ED8"/>
    <w:rsid w:val="00211252"/>
    <w:rsid w:val="00212A6B"/>
    <w:rsid w:val="002144D6"/>
    <w:rsid w:val="00215298"/>
    <w:rsid w:val="00225C69"/>
    <w:rsid w:val="002360E2"/>
    <w:rsid w:val="00246266"/>
    <w:rsid w:val="002549CF"/>
    <w:rsid w:val="0026073A"/>
    <w:rsid w:val="0029554C"/>
    <w:rsid w:val="002A5D30"/>
    <w:rsid w:val="002B27CB"/>
    <w:rsid w:val="002B31C6"/>
    <w:rsid w:val="002C08BC"/>
    <w:rsid w:val="002C1C0B"/>
    <w:rsid w:val="002C2CC8"/>
    <w:rsid w:val="002C4C89"/>
    <w:rsid w:val="002C6EEA"/>
    <w:rsid w:val="002D1B66"/>
    <w:rsid w:val="002D2992"/>
    <w:rsid w:val="002D56CF"/>
    <w:rsid w:val="002F5CDC"/>
    <w:rsid w:val="002F6986"/>
    <w:rsid w:val="00303CB9"/>
    <w:rsid w:val="003157E9"/>
    <w:rsid w:val="003177FC"/>
    <w:rsid w:val="00320C90"/>
    <w:rsid w:val="00343320"/>
    <w:rsid w:val="00346714"/>
    <w:rsid w:val="00357798"/>
    <w:rsid w:val="00367E2F"/>
    <w:rsid w:val="003975E7"/>
    <w:rsid w:val="003B45F4"/>
    <w:rsid w:val="003B613A"/>
    <w:rsid w:val="003C5E92"/>
    <w:rsid w:val="003C65F3"/>
    <w:rsid w:val="003D3A47"/>
    <w:rsid w:val="003D6734"/>
    <w:rsid w:val="003E6157"/>
    <w:rsid w:val="003F5688"/>
    <w:rsid w:val="004060B0"/>
    <w:rsid w:val="0041065E"/>
    <w:rsid w:val="0041296A"/>
    <w:rsid w:val="00414DC2"/>
    <w:rsid w:val="004150E8"/>
    <w:rsid w:val="0043075A"/>
    <w:rsid w:val="0044788E"/>
    <w:rsid w:val="00450E45"/>
    <w:rsid w:val="00457B0C"/>
    <w:rsid w:val="00463322"/>
    <w:rsid w:val="00463348"/>
    <w:rsid w:val="00466E23"/>
    <w:rsid w:val="00470549"/>
    <w:rsid w:val="004712EF"/>
    <w:rsid w:val="00471384"/>
    <w:rsid w:val="00472F07"/>
    <w:rsid w:val="00475108"/>
    <w:rsid w:val="00476D42"/>
    <w:rsid w:val="00481CCB"/>
    <w:rsid w:val="004833FF"/>
    <w:rsid w:val="00484772"/>
    <w:rsid w:val="00496ABA"/>
    <w:rsid w:val="004A08B8"/>
    <w:rsid w:val="004A0E8C"/>
    <w:rsid w:val="004A10BB"/>
    <w:rsid w:val="004B15CF"/>
    <w:rsid w:val="004B76DA"/>
    <w:rsid w:val="004E0D9D"/>
    <w:rsid w:val="00514D6D"/>
    <w:rsid w:val="0051613D"/>
    <w:rsid w:val="00522ED9"/>
    <w:rsid w:val="005329F3"/>
    <w:rsid w:val="0053501C"/>
    <w:rsid w:val="00546024"/>
    <w:rsid w:val="0056266D"/>
    <w:rsid w:val="00577205"/>
    <w:rsid w:val="0059088E"/>
    <w:rsid w:val="00595AAB"/>
    <w:rsid w:val="005A3738"/>
    <w:rsid w:val="005B0E9D"/>
    <w:rsid w:val="005D13E5"/>
    <w:rsid w:val="005E20D2"/>
    <w:rsid w:val="006052B7"/>
    <w:rsid w:val="0061535D"/>
    <w:rsid w:val="00615530"/>
    <w:rsid w:val="0061639F"/>
    <w:rsid w:val="006474FC"/>
    <w:rsid w:val="00647782"/>
    <w:rsid w:val="00652214"/>
    <w:rsid w:val="0065690F"/>
    <w:rsid w:val="00662506"/>
    <w:rsid w:val="00666C2E"/>
    <w:rsid w:val="00675593"/>
    <w:rsid w:val="00677BA1"/>
    <w:rsid w:val="00677C24"/>
    <w:rsid w:val="006922F4"/>
    <w:rsid w:val="006C1DE3"/>
    <w:rsid w:val="006C6E09"/>
    <w:rsid w:val="006D2A37"/>
    <w:rsid w:val="006D7062"/>
    <w:rsid w:val="006E55CE"/>
    <w:rsid w:val="006E7FB2"/>
    <w:rsid w:val="006F0A67"/>
    <w:rsid w:val="006F296E"/>
    <w:rsid w:val="00711701"/>
    <w:rsid w:val="007149C5"/>
    <w:rsid w:val="00725681"/>
    <w:rsid w:val="0073178D"/>
    <w:rsid w:val="00732180"/>
    <w:rsid w:val="00733B7F"/>
    <w:rsid w:val="007353B2"/>
    <w:rsid w:val="007425A3"/>
    <w:rsid w:val="0074398E"/>
    <w:rsid w:val="0074471E"/>
    <w:rsid w:val="007513BC"/>
    <w:rsid w:val="00763914"/>
    <w:rsid w:val="00764EFC"/>
    <w:rsid w:val="00771239"/>
    <w:rsid w:val="00777DA9"/>
    <w:rsid w:val="00783C19"/>
    <w:rsid w:val="00783C77"/>
    <w:rsid w:val="00783FAB"/>
    <w:rsid w:val="0079592E"/>
    <w:rsid w:val="00797DB6"/>
    <w:rsid w:val="007A042F"/>
    <w:rsid w:val="007A4028"/>
    <w:rsid w:val="007A61FA"/>
    <w:rsid w:val="007B5B8A"/>
    <w:rsid w:val="007C04E8"/>
    <w:rsid w:val="007C0CCF"/>
    <w:rsid w:val="007C35BB"/>
    <w:rsid w:val="007C603D"/>
    <w:rsid w:val="007D07AC"/>
    <w:rsid w:val="007E3A74"/>
    <w:rsid w:val="007E4A3C"/>
    <w:rsid w:val="007E504E"/>
    <w:rsid w:val="007E6289"/>
    <w:rsid w:val="00807A54"/>
    <w:rsid w:val="00826E47"/>
    <w:rsid w:val="00830504"/>
    <w:rsid w:val="0083428A"/>
    <w:rsid w:val="0084362A"/>
    <w:rsid w:val="008462CF"/>
    <w:rsid w:val="008478FC"/>
    <w:rsid w:val="00880899"/>
    <w:rsid w:val="008A08AE"/>
    <w:rsid w:val="008A2735"/>
    <w:rsid w:val="008C3F4A"/>
    <w:rsid w:val="008C6322"/>
    <w:rsid w:val="008D2BE9"/>
    <w:rsid w:val="008E7EE3"/>
    <w:rsid w:val="00902A1D"/>
    <w:rsid w:val="0090613B"/>
    <w:rsid w:val="00925530"/>
    <w:rsid w:val="00927369"/>
    <w:rsid w:val="009342A8"/>
    <w:rsid w:val="00935235"/>
    <w:rsid w:val="0095193A"/>
    <w:rsid w:val="00974D9A"/>
    <w:rsid w:val="00977A93"/>
    <w:rsid w:val="00987C68"/>
    <w:rsid w:val="00994A31"/>
    <w:rsid w:val="00996379"/>
    <w:rsid w:val="009A3E86"/>
    <w:rsid w:val="009A68FF"/>
    <w:rsid w:val="009B6A5A"/>
    <w:rsid w:val="009C07D2"/>
    <w:rsid w:val="009C43B9"/>
    <w:rsid w:val="009D1BCB"/>
    <w:rsid w:val="009E00B9"/>
    <w:rsid w:val="009E071D"/>
    <w:rsid w:val="009E245C"/>
    <w:rsid w:val="009F27FB"/>
    <w:rsid w:val="009F517E"/>
    <w:rsid w:val="009F54CB"/>
    <w:rsid w:val="00A05AE8"/>
    <w:rsid w:val="00A144D7"/>
    <w:rsid w:val="00A23F55"/>
    <w:rsid w:val="00A37682"/>
    <w:rsid w:val="00A43300"/>
    <w:rsid w:val="00A43D45"/>
    <w:rsid w:val="00A44209"/>
    <w:rsid w:val="00A56A7D"/>
    <w:rsid w:val="00A56C5F"/>
    <w:rsid w:val="00A56D21"/>
    <w:rsid w:val="00A6020D"/>
    <w:rsid w:val="00A63414"/>
    <w:rsid w:val="00A652B3"/>
    <w:rsid w:val="00A72154"/>
    <w:rsid w:val="00A91F42"/>
    <w:rsid w:val="00A91FAD"/>
    <w:rsid w:val="00A97823"/>
    <w:rsid w:val="00AA1F41"/>
    <w:rsid w:val="00AB259A"/>
    <w:rsid w:val="00AB717F"/>
    <w:rsid w:val="00AC155B"/>
    <w:rsid w:val="00AC3515"/>
    <w:rsid w:val="00AD2348"/>
    <w:rsid w:val="00AE37B3"/>
    <w:rsid w:val="00AF5EB2"/>
    <w:rsid w:val="00B041A6"/>
    <w:rsid w:val="00B13759"/>
    <w:rsid w:val="00B224B2"/>
    <w:rsid w:val="00B3184F"/>
    <w:rsid w:val="00B44460"/>
    <w:rsid w:val="00B53D10"/>
    <w:rsid w:val="00B55DA6"/>
    <w:rsid w:val="00B64A0E"/>
    <w:rsid w:val="00B67A20"/>
    <w:rsid w:val="00B67CAB"/>
    <w:rsid w:val="00B9451A"/>
    <w:rsid w:val="00B97217"/>
    <w:rsid w:val="00BA7D31"/>
    <w:rsid w:val="00BB408F"/>
    <w:rsid w:val="00BC4850"/>
    <w:rsid w:val="00C058D0"/>
    <w:rsid w:val="00C1305D"/>
    <w:rsid w:val="00C13B64"/>
    <w:rsid w:val="00C16CBE"/>
    <w:rsid w:val="00C30EF0"/>
    <w:rsid w:val="00C32166"/>
    <w:rsid w:val="00C34514"/>
    <w:rsid w:val="00C42A73"/>
    <w:rsid w:val="00C536C1"/>
    <w:rsid w:val="00C56FB1"/>
    <w:rsid w:val="00C700EE"/>
    <w:rsid w:val="00C76D07"/>
    <w:rsid w:val="00C84CA9"/>
    <w:rsid w:val="00CB3635"/>
    <w:rsid w:val="00CB6F57"/>
    <w:rsid w:val="00CD1821"/>
    <w:rsid w:val="00CD341B"/>
    <w:rsid w:val="00CD44AD"/>
    <w:rsid w:val="00CE0547"/>
    <w:rsid w:val="00CE683A"/>
    <w:rsid w:val="00D01092"/>
    <w:rsid w:val="00D179A3"/>
    <w:rsid w:val="00D227F3"/>
    <w:rsid w:val="00D5471B"/>
    <w:rsid w:val="00D56757"/>
    <w:rsid w:val="00D60814"/>
    <w:rsid w:val="00D6558F"/>
    <w:rsid w:val="00D86231"/>
    <w:rsid w:val="00D866E0"/>
    <w:rsid w:val="00DA69C4"/>
    <w:rsid w:val="00DB21C7"/>
    <w:rsid w:val="00DC5E07"/>
    <w:rsid w:val="00DD6D8D"/>
    <w:rsid w:val="00DD7080"/>
    <w:rsid w:val="00DE0D4F"/>
    <w:rsid w:val="00DE4503"/>
    <w:rsid w:val="00DF183C"/>
    <w:rsid w:val="00E00E62"/>
    <w:rsid w:val="00E0386D"/>
    <w:rsid w:val="00E120F5"/>
    <w:rsid w:val="00E16161"/>
    <w:rsid w:val="00E3588A"/>
    <w:rsid w:val="00E4447E"/>
    <w:rsid w:val="00E46315"/>
    <w:rsid w:val="00E46599"/>
    <w:rsid w:val="00E50D4E"/>
    <w:rsid w:val="00E71C2C"/>
    <w:rsid w:val="00E7613A"/>
    <w:rsid w:val="00E84564"/>
    <w:rsid w:val="00E86C3C"/>
    <w:rsid w:val="00EA3B64"/>
    <w:rsid w:val="00EB1908"/>
    <w:rsid w:val="00EB6E61"/>
    <w:rsid w:val="00EC1FE4"/>
    <w:rsid w:val="00EC31A0"/>
    <w:rsid w:val="00EC539F"/>
    <w:rsid w:val="00EC5E04"/>
    <w:rsid w:val="00ED3C22"/>
    <w:rsid w:val="00EE1D2B"/>
    <w:rsid w:val="00EE79A1"/>
    <w:rsid w:val="00EE7CE1"/>
    <w:rsid w:val="00EF1924"/>
    <w:rsid w:val="00EF20EF"/>
    <w:rsid w:val="00EF4851"/>
    <w:rsid w:val="00F03935"/>
    <w:rsid w:val="00F03A2E"/>
    <w:rsid w:val="00F04F7A"/>
    <w:rsid w:val="00F057A4"/>
    <w:rsid w:val="00F311BB"/>
    <w:rsid w:val="00F57FB4"/>
    <w:rsid w:val="00F609FD"/>
    <w:rsid w:val="00F64740"/>
    <w:rsid w:val="00F75D22"/>
    <w:rsid w:val="00F75D41"/>
    <w:rsid w:val="00F769CD"/>
    <w:rsid w:val="00F774D0"/>
    <w:rsid w:val="00F9045D"/>
    <w:rsid w:val="00FB798D"/>
    <w:rsid w:val="00FC7988"/>
    <w:rsid w:val="00FF54BE"/>
    <w:rsid w:val="00FF55A4"/>
    <w:rsid w:val="00FF6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4A903"/>
  <w15:chartTrackingRefBased/>
  <w15:docId w15:val="{9AE5F7BD-2F6A-4D2F-A766-2F8B521E8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77C2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0A6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F0A67"/>
    <w:rPr>
      <w:i/>
      <w:iCs/>
    </w:rPr>
  </w:style>
  <w:style w:type="paragraph" w:styleId="NoSpacing">
    <w:name w:val="No Spacing"/>
    <w:link w:val="NoSpacingChar"/>
    <w:uiPriority w:val="1"/>
    <w:qFormat/>
    <w:rsid w:val="006F0A6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F03A2E"/>
  </w:style>
  <w:style w:type="character" w:styleId="Strong">
    <w:name w:val="Strong"/>
    <w:basedOn w:val="DefaultParagraphFont"/>
    <w:uiPriority w:val="22"/>
    <w:qFormat/>
    <w:rsid w:val="00E0386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010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092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010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092"/>
    <w:rPr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6922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994A31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0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8</Pages>
  <Words>3030</Words>
  <Characters>17274</Characters>
  <Application>Microsoft Office Word</Application>
  <DocSecurity>0</DocSecurity>
  <Lines>143</Lines>
  <Paragraphs>40</Paragraphs>
  <ScaleCrop>false</ScaleCrop>
  <Company/>
  <LinksUpToDate>false</LinksUpToDate>
  <CharactersWithSpaces>20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47</cp:revision>
  <dcterms:created xsi:type="dcterms:W3CDTF">2025-04-21T08:40:00Z</dcterms:created>
  <dcterms:modified xsi:type="dcterms:W3CDTF">2025-07-10T17:29:00Z</dcterms:modified>
</cp:coreProperties>
</file>